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9B610E" w14:textId="06902593" w:rsidR="00907581" w:rsidRDefault="00907581" w:rsidP="00907581">
      <w:pPr>
        <w:pStyle w:val="Style2-Title"/>
      </w:pPr>
      <w:bookmarkStart w:id="0" w:name="_GoBack"/>
      <w:bookmarkEnd w:id="0"/>
      <w:r>
        <w:t xml:space="preserve">Supporting </w:t>
      </w:r>
      <w:r w:rsidR="007C2A65">
        <w:t>I</w:t>
      </w:r>
      <w:r>
        <w:t>nformation</w:t>
      </w:r>
    </w:p>
    <w:p w14:paraId="662306E4" w14:textId="042B91D8" w:rsidR="00907581" w:rsidRPr="00907581" w:rsidRDefault="1430DA8A" w:rsidP="00907581">
      <w:pPr>
        <w:pStyle w:val="Style2-Title"/>
        <w:rPr>
          <w:sz w:val="36"/>
          <w:szCs w:val="36"/>
        </w:rPr>
      </w:pPr>
      <w:r w:rsidRPr="7A02F971">
        <w:rPr>
          <w:sz w:val="36"/>
          <w:szCs w:val="36"/>
        </w:rPr>
        <w:t xml:space="preserve">Streamlined </w:t>
      </w:r>
      <w:r w:rsidR="0097337A" w:rsidRPr="7A02F971">
        <w:rPr>
          <w:sz w:val="36"/>
          <w:szCs w:val="36"/>
        </w:rPr>
        <w:t xml:space="preserve">identification of strain engineering targets for bioprocess improvement using </w:t>
      </w:r>
      <w:r w:rsidR="4000A1E4" w:rsidRPr="7A02F971">
        <w:rPr>
          <w:sz w:val="36"/>
          <w:szCs w:val="36"/>
        </w:rPr>
        <w:t xml:space="preserve">metabolic pathway enrichment </w:t>
      </w:r>
      <w:r w:rsidR="0097337A" w:rsidRPr="7A02F971">
        <w:rPr>
          <w:sz w:val="36"/>
          <w:szCs w:val="36"/>
        </w:rPr>
        <w:t>analysis</w:t>
      </w:r>
      <w:r w:rsidR="008B6244" w:rsidRPr="7A02F971">
        <w:rPr>
          <w:sz w:val="36"/>
          <w:szCs w:val="36"/>
        </w:rPr>
        <w:t xml:space="preserve"> </w:t>
      </w:r>
    </w:p>
    <w:p w14:paraId="481F79F3" w14:textId="4B8D8F44" w:rsidR="00310247" w:rsidRPr="00332533" w:rsidRDefault="00310247" w:rsidP="00310247">
      <w:pPr>
        <w:spacing w:line="480" w:lineRule="auto"/>
        <w:jc w:val="both"/>
        <w:rPr>
          <w:sz w:val="20"/>
          <w:szCs w:val="20"/>
          <w:vertAlign w:val="superscript"/>
        </w:rPr>
      </w:pPr>
      <w:r w:rsidRPr="1A15627E">
        <w:rPr>
          <w:sz w:val="20"/>
          <w:szCs w:val="20"/>
        </w:rPr>
        <w:t xml:space="preserve">Joan </w:t>
      </w:r>
      <w:proofErr w:type="spellStart"/>
      <w:r w:rsidRPr="1A15627E">
        <w:rPr>
          <w:sz w:val="20"/>
          <w:szCs w:val="20"/>
        </w:rPr>
        <w:t>Cortada</w:t>
      </w:r>
      <w:proofErr w:type="spellEnd"/>
      <w:r w:rsidRPr="1A15627E">
        <w:rPr>
          <w:sz w:val="20"/>
          <w:szCs w:val="20"/>
        </w:rPr>
        <w:t xml:space="preserve">-Garcia </w:t>
      </w:r>
      <w:r w:rsidRPr="1A15627E">
        <w:rPr>
          <w:sz w:val="20"/>
          <w:szCs w:val="20"/>
          <w:vertAlign w:val="superscript"/>
        </w:rPr>
        <w:t>1</w:t>
      </w:r>
      <w:r w:rsidRPr="1A15627E">
        <w:rPr>
          <w:sz w:val="20"/>
          <w:szCs w:val="20"/>
        </w:rPr>
        <w:t xml:space="preserve">, </w:t>
      </w:r>
      <w:proofErr w:type="spellStart"/>
      <w:r w:rsidRPr="1A15627E">
        <w:rPr>
          <w:sz w:val="20"/>
          <w:szCs w:val="20"/>
        </w:rPr>
        <w:t>Rónán</w:t>
      </w:r>
      <w:proofErr w:type="spellEnd"/>
      <w:r w:rsidRPr="1A15627E">
        <w:rPr>
          <w:sz w:val="20"/>
          <w:szCs w:val="20"/>
        </w:rPr>
        <w:t xml:space="preserve"> Daly </w:t>
      </w:r>
      <w:r w:rsidRPr="1A15627E">
        <w:rPr>
          <w:sz w:val="20"/>
          <w:szCs w:val="20"/>
          <w:vertAlign w:val="superscript"/>
        </w:rPr>
        <w:t>2</w:t>
      </w:r>
      <w:r w:rsidRPr="1A15627E">
        <w:rPr>
          <w:sz w:val="20"/>
          <w:szCs w:val="20"/>
        </w:rPr>
        <w:t xml:space="preserve">, S. Alison Arnold </w:t>
      </w:r>
      <w:r w:rsidRPr="1A15627E">
        <w:rPr>
          <w:sz w:val="20"/>
          <w:szCs w:val="20"/>
          <w:vertAlign w:val="superscript"/>
        </w:rPr>
        <w:t>3</w:t>
      </w:r>
      <w:r w:rsidRPr="1A15627E">
        <w:rPr>
          <w:sz w:val="20"/>
          <w:szCs w:val="20"/>
        </w:rPr>
        <w:t xml:space="preserve"> and Karl Burgess</w:t>
      </w:r>
      <w:r w:rsidR="049609DD" w:rsidRPr="1A15627E">
        <w:rPr>
          <w:sz w:val="20"/>
          <w:szCs w:val="20"/>
        </w:rPr>
        <w:t>*</w:t>
      </w:r>
      <w:r w:rsidRPr="1A15627E">
        <w:rPr>
          <w:sz w:val="20"/>
          <w:szCs w:val="20"/>
        </w:rPr>
        <w:t xml:space="preserve"> </w:t>
      </w:r>
      <w:r w:rsidRPr="1A15627E">
        <w:rPr>
          <w:sz w:val="20"/>
          <w:szCs w:val="20"/>
          <w:vertAlign w:val="superscript"/>
        </w:rPr>
        <w:t>1</w:t>
      </w:r>
    </w:p>
    <w:p w14:paraId="023F1250" w14:textId="644F12DB" w:rsidR="00DF5CE5" w:rsidRPr="00332533" w:rsidRDefault="00DF5CE5" w:rsidP="00DF5CE5">
      <w:pPr>
        <w:spacing w:line="480" w:lineRule="auto"/>
        <w:rPr>
          <w:sz w:val="16"/>
          <w:szCs w:val="16"/>
        </w:rPr>
      </w:pPr>
      <w:r w:rsidRPr="5F465E24">
        <w:rPr>
          <w:sz w:val="16"/>
          <w:szCs w:val="16"/>
        </w:rPr>
        <w:t>1 Institute of Quantitative Biology, Biochemistry and Biotechnology, School of Biological Sciences, University of Edinburgh,</w:t>
      </w:r>
      <w:r>
        <w:rPr>
          <w:sz w:val="16"/>
          <w:szCs w:val="16"/>
        </w:rPr>
        <w:t xml:space="preserve"> </w:t>
      </w:r>
      <w:r w:rsidRPr="5F465E24">
        <w:rPr>
          <w:sz w:val="16"/>
          <w:szCs w:val="16"/>
        </w:rPr>
        <w:t xml:space="preserve">Edinburgh EH8 9AB, United Kingdom </w:t>
      </w:r>
      <w:r>
        <w:br/>
      </w:r>
      <w:r w:rsidRPr="5F465E24">
        <w:rPr>
          <w:sz w:val="16"/>
          <w:szCs w:val="16"/>
        </w:rPr>
        <w:t>2 Institute of Infection, Immunity and Inflammation, Glasgow Polyomics, University of Glasgow, Glasgow G61 1QH, United Kingdom</w:t>
      </w:r>
      <w:r>
        <w:br/>
      </w:r>
      <w:r w:rsidRPr="5F465E24">
        <w:rPr>
          <w:sz w:val="16"/>
          <w:szCs w:val="16"/>
        </w:rPr>
        <w:t>3 Ingenza Ltd., Roslin Innovation Centre, Roslin EH25 9RG, United Kingdom</w:t>
      </w:r>
    </w:p>
    <w:p w14:paraId="49892B48" w14:textId="77777777" w:rsidR="007A7A1B" w:rsidRDefault="007A7A1B"/>
    <w:sdt>
      <w:sdtPr>
        <w:rPr>
          <w:rFonts w:asciiTheme="minorHAnsi" w:eastAsiaTheme="minorHAnsi" w:hAnsiTheme="minorHAnsi" w:cstheme="minorBidi"/>
          <w:color w:val="auto"/>
          <w:sz w:val="22"/>
          <w:szCs w:val="22"/>
          <w:lang w:eastAsia="en-US"/>
        </w:rPr>
        <w:id w:val="1731917496"/>
        <w:docPartObj>
          <w:docPartGallery w:val="Table of Contents"/>
          <w:docPartUnique/>
        </w:docPartObj>
      </w:sdtPr>
      <w:sdtEndPr/>
      <w:sdtContent>
        <w:p w14:paraId="10196AC2" w14:textId="117F991B" w:rsidR="00281BEB" w:rsidRPr="00EC6E78" w:rsidRDefault="00EC6E78">
          <w:pPr>
            <w:pStyle w:val="TOCHeading"/>
            <w:rPr>
              <w:rStyle w:val="Style2-Heading2Char"/>
            </w:rPr>
          </w:pPr>
          <w:r w:rsidRPr="1A15627E">
            <w:rPr>
              <w:rStyle w:val="Style2-Heading2Char"/>
            </w:rPr>
            <w:t>Table of contents</w:t>
          </w:r>
        </w:p>
        <w:p w14:paraId="2738188B" w14:textId="027AD894" w:rsidR="00E52779" w:rsidRDefault="00431A3A" w:rsidP="1A15627E">
          <w:pPr>
            <w:pStyle w:val="TOC2"/>
            <w:tabs>
              <w:tab w:val="right" w:leader="dot" w:pos="8490"/>
            </w:tabs>
            <w:rPr>
              <w:rStyle w:val="Hyperlink"/>
              <w:noProof/>
              <w:lang w:eastAsia="en-GB"/>
            </w:rPr>
          </w:pPr>
          <w:r>
            <w:fldChar w:fldCharType="begin"/>
          </w:r>
          <w:r w:rsidR="00281BEB">
            <w:instrText>TOC \o "1-3" \h \z \u</w:instrText>
          </w:r>
          <w:r>
            <w:fldChar w:fldCharType="separate"/>
          </w:r>
          <w:r w:rsidR="1A15627E" w:rsidRPr="009B1326">
            <w:t>SUPPLEMENTARY FIGURES</w:t>
          </w:r>
          <w:r w:rsidR="00281BEB">
            <w:tab/>
          </w:r>
          <w:r w:rsidR="009B1326">
            <w:t>S2</w:t>
          </w:r>
        </w:p>
        <w:p w14:paraId="2E1258C6" w14:textId="53DDE9B6" w:rsidR="00E52779" w:rsidRDefault="00243769" w:rsidP="1A15627E">
          <w:pPr>
            <w:pStyle w:val="TOC2"/>
            <w:tabs>
              <w:tab w:val="right" w:leader="dot" w:pos="8490"/>
            </w:tabs>
            <w:rPr>
              <w:rStyle w:val="Hyperlink"/>
              <w:noProof/>
              <w:lang w:eastAsia="en-GB"/>
            </w:rPr>
          </w:pPr>
          <w:hyperlink w:anchor="_Toc591638716">
            <w:r w:rsidR="1A15627E" w:rsidRPr="1A15627E">
              <w:rPr>
                <w:rStyle w:val="Hyperlink"/>
              </w:rPr>
              <w:t>SUPPLEMENTARY TABLES</w:t>
            </w:r>
            <w:r w:rsidR="00431A3A">
              <w:tab/>
            </w:r>
            <w:r w:rsidR="009B1326">
              <w:t>S6</w:t>
            </w:r>
          </w:hyperlink>
          <w:r w:rsidR="00431A3A">
            <w:fldChar w:fldCharType="end"/>
          </w:r>
        </w:p>
      </w:sdtContent>
    </w:sdt>
    <w:p w14:paraId="485E2085" w14:textId="11B46348" w:rsidR="00E52779" w:rsidRDefault="00E52779"/>
    <w:p w14:paraId="4641014A" w14:textId="284421CD" w:rsidR="007A7A1B" w:rsidRDefault="007A7A1B" w:rsidP="003920A5">
      <w:pPr>
        <w:spacing w:after="0" w:line="480" w:lineRule="auto"/>
      </w:pPr>
    </w:p>
    <w:p w14:paraId="58D18DA9" w14:textId="77777777" w:rsidR="001C0AA1" w:rsidRDefault="001C0AA1" w:rsidP="003920A5">
      <w:pPr>
        <w:spacing w:after="0" w:line="480" w:lineRule="auto"/>
      </w:pPr>
    </w:p>
    <w:p w14:paraId="5E73AAAA" w14:textId="77777777" w:rsidR="00E52779" w:rsidRDefault="00E52779">
      <w:pPr>
        <w:rPr>
          <w:rFonts w:asciiTheme="majorHAnsi" w:eastAsiaTheme="majorEastAsia" w:hAnsiTheme="majorHAnsi" w:cstheme="majorBidi"/>
          <w:b/>
          <w:color w:val="000000" w:themeColor="text1"/>
          <w:sz w:val="26"/>
          <w:szCs w:val="26"/>
        </w:rPr>
      </w:pPr>
      <w:r>
        <w:br w:type="page"/>
      </w:r>
    </w:p>
    <w:p w14:paraId="476E9103" w14:textId="43C45813" w:rsidR="0091430C" w:rsidRDefault="0091430C" w:rsidP="0091430C">
      <w:pPr>
        <w:pStyle w:val="Style2-Heading2"/>
      </w:pPr>
      <w:bookmarkStart w:id="1" w:name="_Toc471380818"/>
      <w:r>
        <w:lastRenderedPageBreak/>
        <w:t>SUPPLEMENTARY FIGURES</w:t>
      </w:r>
      <w:bookmarkEnd w:id="1"/>
    </w:p>
    <w:p w14:paraId="3EFBF4E9" w14:textId="05C6583B" w:rsidR="004205F2" w:rsidRDefault="004205F2" w:rsidP="004205F2"/>
    <w:p w14:paraId="7DDBFDED" w14:textId="77777777" w:rsidR="002438EB" w:rsidRDefault="002438EB" w:rsidP="002438EB">
      <w:pPr>
        <w:keepNext/>
        <w:spacing w:line="480" w:lineRule="auto"/>
        <w:jc w:val="center"/>
      </w:pPr>
      <w:r>
        <w:rPr>
          <w:noProof/>
          <w:lang w:val="en-US"/>
        </w:rPr>
        <w:drawing>
          <wp:inline distT="0" distB="0" distL="0" distR="0" wp14:anchorId="74DE3F8A" wp14:editId="441AE760">
            <wp:extent cx="2651480" cy="2386330"/>
            <wp:effectExtent l="19050" t="19050" r="15875" b="13970"/>
            <wp:docPr id="1" name="Imagen 1"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dispersión&#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2651480" cy="2386330"/>
                    </a:xfrm>
                    <a:prstGeom prst="rect">
                      <a:avLst/>
                    </a:prstGeom>
                    <a:ln>
                      <a:solidFill>
                        <a:schemeClr val="tx1"/>
                      </a:solidFill>
                    </a:ln>
                  </pic:spPr>
                </pic:pic>
              </a:graphicData>
            </a:graphic>
          </wp:inline>
        </w:drawing>
      </w:r>
      <w:r>
        <w:rPr>
          <w:noProof/>
          <w:lang w:val="en-US"/>
        </w:rPr>
        <w:drawing>
          <wp:inline distT="0" distB="0" distL="0" distR="0" wp14:anchorId="4E12833A" wp14:editId="7F73C50C">
            <wp:extent cx="2644895" cy="2385695"/>
            <wp:effectExtent l="19050" t="19050" r="22225" b="14605"/>
            <wp:docPr id="3" name="Imagen 3"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dispersión&#10;&#10;Descripción generada automáticamente"/>
                    <pic:cNvPicPr/>
                  </pic:nvPicPr>
                  <pic:blipFill>
                    <a:blip r:embed="rId9">
                      <a:extLst>
                        <a:ext uri="{28A0092B-C50C-407E-A947-70E740481C1C}">
                          <a14:useLocalDpi xmlns:a14="http://schemas.microsoft.com/office/drawing/2010/main" val="0"/>
                        </a:ext>
                      </a:extLst>
                    </a:blip>
                    <a:stretch>
                      <a:fillRect/>
                    </a:stretch>
                  </pic:blipFill>
                  <pic:spPr>
                    <a:xfrm>
                      <a:off x="0" y="0"/>
                      <a:ext cx="2652876" cy="2392894"/>
                    </a:xfrm>
                    <a:prstGeom prst="rect">
                      <a:avLst/>
                    </a:prstGeom>
                    <a:ln>
                      <a:solidFill>
                        <a:schemeClr val="tx1"/>
                      </a:solidFill>
                    </a:ln>
                  </pic:spPr>
                </pic:pic>
              </a:graphicData>
            </a:graphic>
          </wp:inline>
        </w:drawing>
      </w:r>
    </w:p>
    <w:p w14:paraId="176FC442" w14:textId="387C0C24" w:rsidR="002438EB" w:rsidRDefault="002438EB" w:rsidP="002438EB">
      <w:pPr>
        <w:pStyle w:val="Caption"/>
        <w:jc w:val="both"/>
      </w:pPr>
      <w:r>
        <w:t xml:space="preserve">Figure S </w:t>
      </w:r>
      <w:r w:rsidR="00243769">
        <w:rPr>
          <w:noProof/>
        </w:rPr>
        <w:fldChar w:fldCharType="begin"/>
      </w:r>
      <w:r w:rsidR="00243769">
        <w:rPr>
          <w:noProof/>
        </w:rPr>
        <w:instrText xml:space="preserve"> SEQ Figure_S \* ARABIC </w:instrText>
      </w:r>
      <w:r w:rsidR="00243769">
        <w:rPr>
          <w:noProof/>
        </w:rPr>
        <w:fldChar w:fldCharType="separate"/>
      </w:r>
      <w:r w:rsidR="008A51A3">
        <w:rPr>
          <w:noProof/>
        </w:rPr>
        <w:t>1</w:t>
      </w:r>
      <w:r w:rsidR="00243769">
        <w:rPr>
          <w:noProof/>
        </w:rPr>
        <w:fldChar w:fldCharType="end"/>
      </w:r>
      <w:r>
        <w:t>. PCA plot of triplicate E. coli fermentation samples for both intracellular (</w:t>
      </w:r>
      <w:r w:rsidRPr="766DBAC4">
        <w:rPr>
          <w:b/>
          <w:bCs/>
        </w:rPr>
        <w:t>left</w:t>
      </w:r>
      <w:r>
        <w:t>) and extracellular (</w:t>
      </w:r>
      <w:r w:rsidRPr="766DBAC4">
        <w:rPr>
          <w:b/>
          <w:bCs/>
        </w:rPr>
        <w:t>right</w:t>
      </w:r>
      <w:r>
        <w:t>) fractions. Note that the first two time points for the intracellular fraction were not analysed because the low amount of biomass in the sample made the metabolite extraction impractical. Age denotes the fermentation time during the biomass formation phase, and BT denotes the succinate production phase. Abbreviations: BT: biotransformation; SN: supernatant</w:t>
      </w:r>
    </w:p>
    <w:p w14:paraId="25337DF7" w14:textId="7DC58937" w:rsidR="00431A3A" w:rsidRDefault="00431A3A" w:rsidP="004205F2">
      <w:r>
        <w:br/>
      </w:r>
    </w:p>
    <w:p w14:paraId="1E2DF4A6" w14:textId="77777777" w:rsidR="00431A3A" w:rsidRDefault="00431A3A">
      <w:r>
        <w:br w:type="page"/>
      </w:r>
    </w:p>
    <w:p w14:paraId="2A301279" w14:textId="5BA3B9E2" w:rsidR="00F2643D" w:rsidRDefault="00E54941" w:rsidP="00F2643D">
      <w:pPr>
        <w:keepNext/>
        <w:jc w:val="center"/>
      </w:pPr>
      <w:r>
        <w:rPr>
          <w:noProof/>
          <w:lang w:val="en-US"/>
        </w:rPr>
        <w:lastRenderedPageBreak/>
        <w:drawing>
          <wp:inline distT="0" distB="0" distL="0" distR="0" wp14:anchorId="331EF269" wp14:editId="48F5604A">
            <wp:extent cx="5400040" cy="3053080"/>
            <wp:effectExtent l="0" t="0" r="0" b="0"/>
            <wp:docPr id="1295822593" name="Picture 1" descr="A picture containing text, screenshot, diagram,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822593" name="Picture 1" descr="A picture containing text, screenshot, diagram, numb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3053080"/>
                    </a:xfrm>
                    <a:prstGeom prst="rect">
                      <a:avLst/>
                    </a:prstGeom>
                  </pic:spPr>
                </pic:pic>
              </a:graphicData>
            </a:graphic>
          </wp:inline>
        </w:drawing>
      </w:r>
    </w:p>
    <w:p w14:paraId="21EDF06D" w14:textId="75556310" w:rsidR="00A11E22" w:rsidRDefault="00F2643D" w:rsidP="00F2643D">
      <w:pPr>
        <w:pStyle w:val="Caption"/>
        <w:jc w:val="both"/>
      </w:pPr>
      <w:r>
        <w:t xml:space="preserve">Figure S </w:t>
      </w:r>
      <w:r w:rsidRPr="66C3AA72">
        <w:fldChar w:fldCharType="begin"/>
      </w:r>
      <w:r>
        <w:instrText xml:space="preserve"> SEQ Figure_S \* ARABIC </w:instrText>
      </w:r>
      <w:r w:rsidRPr="66C3AA72">
        <w:fldChar w:fldCharType="separate"/>
      </w:r>
      <w:r w:rsidR="008A51A3">
        <w:rPr>
          <w:noProof/>
        </w:rPr>
        <w:t>2</w:t>
      </w:r>
      <w:r w:rsidRPr="66C3AA72">
        <w:rPr>
          <w:noProof/>
        </w:rPr>
        <w:fldChar w:fldCharType="end"/>
      </w:r>
      <w:r>
        <w:t>.</w:t>
      </w:r>
      <w:r w:rsidR="00D83775">
        <w:t xml:space="preserve"> Top 10 pathways with the lowest mean p-value </w:t>
      </w:r>
      <w:r w:rsidR="008A0F89" w:rsidRPr="008A0F89">
        <w:t xml:space="preserve">in the succinate production phase </w:t>
      </w:r>
      <w:r w:rsidR="00D83775">
        <w:t xml:space="preserve">based on </w:t>
      </w:r>
      <w:r w:rsidR="008A0F89">
        <w:t xml:space="preserve">metabolic </w:t>
      </w:r>
      <w:r w:rsidR="00D83775">
        <w:t xml:space="preserve">pathway </w:t>
      </w:r>
      <w:r w:rsidR="008A0F89">
        <w:t xml:space="preserve">enrichment </w:t>
      </w:r>
      <w:r w:rsidR="00D83775">
        <w:t xml:space="preserve">analysis </w:t>
      </w:r>
      <w:r w:rsidR="008A0F89" w:rsidRPr="008A0F89">
        <w:t xml:space="preserve">using the </w:t>
      </w:r>
      <w:proofErr w:type="spellStart"/>
      <w:r w:rsidR="008A0F89" w:rsidRPr="008A0F89">
        <w:t>mPLAGE</w:t>
      </w:r>
      <w:proofErr w:type="spellEnd"/>
      <w:r w:rsidR="008A0F89" w:rsidRPr="008A0F89">
        <w:t xml:space="preserve"> algorithm </w:t>
      </w:r>
      <w:r w:rsidR="00D83775">
        <w:t xml:space="preserve">for extracellular metabolites found with a combined targeted and untargeted metabolomics method. Pathway names are shown on the y-axis (in increasing average p-value going down) and time points of the fermentation process on the x-axis. The values of the cells are the p-values </w:t>
      </w:r>
      <w:r w:rsidR="325A93A5">
        <w:t xml:space="preserve">(n=3) </w:t>
      </w:r>
      <w:r w:rsidR="00D83775">
        <w:t xml:space="preserve">comparing each time point to the first time point of the fermentation. The resulting colour corresponds to the level of significance: green (p-values </w:t>
      </w:r>
      <w:r w:rsidR="00D83775" w:rsidRPr="66C3AA72">
        <w:t>≤</w:t>
      </w:r>
      <w:r w:rsidR="00D83775">
        <w:t xml:space="preserve"> 0.05) and beige (p-values &gt; 0.05). The vertical black dashed line indicates the transition from the aerobic growth phase to the anaerobic succinate production phase.</w:t>
      </w:r>
    </w:p>
    <w:p w14:paraId="67718C82" w14:textId="239715DD" w:rsidR="4E9073B6" w:rsidRDefault="4E9073B6" w:rsidP="49B34925"/>
    <w:p w14:paraId="681EE407" w14:textId="61E06B4B" w:rsidR="4E9073B6" w:rsidRDefault="4E9073B6">
      <w:r>
        <w:br w:type="page"/>
      </w:r>
    </w:p>
    <w:p w14:paraId="3F570CAA" w14:textId="007A0A20" w:rsidR="32A53575" w:rsidRDefault="7FDD5E7B" w:rsidP="4E9073B6">
      <w:pPr>
        <w:jc w:val="center"/>
      </w:pPr>
      <w:r>
        <w:rPr>
          <w:noProof/>
          <w:lang w:val="en-US"/>
        </w:rPr>
        <w:lastRenderedPageBreak/>
        <w:drawing>
          <wp:inline distT="0" distB="0" distL="0" distR="0" wp14:anchorId="10A6A0B5" wp14:editId="665A4A57">
            <wp:extent cx="4998144" cy="5953124"/>
            <wp:effectExtent l="0" t="0" r="0" b="0"/>
            <wp:docPr id="1252376701" name="Picture 12523767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98144" cy="5953124"/>
                    </a:xfrm>
                    <a:prstGeom prst="rect">
                      <a:avLst/>
                    </a:prstGeom>
                  </pic:spPr>
                </pic:pic>
              </a:graphicData>
            </a:graphic>
          </wp:inline>
        </w:drawing>
      </w:r>
    </w:p>
    <w:p w14:paraId="1856E59B" w14:textId="6D2C5F04" w:rsidR="4C57DDFF" w:rsidRDefault="4C57DDFF" w:rsidP="49B34925">
      <w:pPr>
        <w:jc w:val="both"/>
        <w:rPr>
          <w:i/>
          <w:iCs/>
          <w:color w:val="44546A" w:themeColor="text2"/>
          <w:sz w:val="18"/>
          <w:szCs w:val="18"/>
        </w:rPr>
      </w:pPr>
      <w:r w:rsidRPr="49B34925">
        <w:rPr>
          <w:i/>
          <w:iCs/>
          <w:color w:val="445369"/>
          <w:sz w:val="18"/>
          <w:szCs w:val="18"/>
        </w:rPr>
        <w:t xml:space="preserve">Figure S </w:t>
      </w:r>
      <w:r w:rsidR="19CE32CA" w:rsidRPr="49B34925">
        <w:rPr>
          <w:i/>
          <w:iCs/>
          <w:color w:val="445369"/>
          <w:sz w:val="18"/>
          <w:szCs w:val="18"/>
        </w:rPr>
        <w:t>3</w:t>
      </w:r>
      <w:r w:rsidRPr="49B34925">
        <w:rPr>
          <w:i/>
          <w:iCs/>
          <w:color w:val="445369"/>
          <w:sz w:val="18"/>
          <w:szCs w:val="18"/>
        </w:rPr>
        <w:t>.</w:t>
      </w:r>
      <w:r w:rsidR="00684D54" w:rsidRPr="49B34925">
        <w:rPr>
          <w:i/>
          <w:iCs/>
          <w:color w:val="445369"/>
          <w:sz w:val="18"/>
          <w:szCs w:val="18"/>
        </w:rPr>
        <w:t xml:space="preserve"> Box plots and kernel density plots before and after normalisation. The boxplots </w:t>
      </w:r>
      <w:r w:rsidR="6E93E509" w:rsidRPr="49B34925">
        <w:rPr>
          <w:i/>
          <w:iCs/>
          <w:color w:val="445369"/>
          <w:sz w:val="18"/>
          <w:szCs w:val="18"/>
        </w:rPr>
        <w:t>are plotted by mass spectrometry feature, including all the samples analysed. A</w:t>
      </w:r>
      <w:r w:rsidR="00684D54" w:rsidRPr="49B34925">
        <w:rPr>
          <w:i/>
          <w:iCs/>
          <w:color w:val="445369"/>
          <w:sz w:val="18"/>
          <w:szCs w:val="18"/>
        </w:rPr>
        <w:t>t most</w:t>
      </w:r>
      <w:r w:rsidR="1EB69BBC" w:rsidRPr="49B34925">
        <w:rPr>
          <w:i/>
          <w:iCs/>
          <w:color w:val="445369"/>
          <w:sz w:val="18"/>
          <w:szCs w:val="18"/>
        </w:rPr>
        <w:t>,</w:t>
      </w:r>
      <w:r w:rsidR="00684D54" w:rsidRPr="49B34925">
        <w:rPr>
          <w:i/>
          <w:iCs/>
          <w:color w:val="445369"/>
          <w:sz w:val="18"/>
          <w:szCs w:val="18"/>
        </w:rPr>
        <w:t xml:space="preserve"> 50 features</w:t>
      </w:r>
      <w:r w:rsidR="62B282AF" w:rsidRPr="49B34925">
        <w:rPr>
          <w:i/>
          <w:iCs/>
          <w:color w:val="445369"/>
          <w:sz w:val="18"/>
          <w:szCs w:val="18"/>
        </w:rPr>
        <w:t xml:space="preserve"> </w:t>
      </w:r>
      <w:r w:rsidR="57318878" w:rsidRPr="49B34925">
        <w:rPr>
          <w:i/>
          <w:iCs/>
          <w:color w:val="445369"/>
          <w:sz w:val="18"/>
          <w:szCs w:val="18"/>
        </w:rPr>
        <w:t xml:space="preserve">are displayed </w:t>
      </w:r>
      <w:r w:rsidR="00684D54" w:rsidRPr="49B34925">
        <w:rPr>
          <w:i/>
          <w:iCs/>
          <w:color w:val="445369"/>
          <w:sz w:val="18"/>
          <w:szCs w:val="18"/>
        </w:rPr>
        <w:t>due to space limit</w:t>
      </w:r>
      <w:r w:rsidR="65771908" w:rsidRPr="49B34925">
        <w:rPr>
          <w:i/>
          <w:iCs/>
          <w:color w:val="445369"/>
          <w:sz w:val="18"/>
          <w:szCs w:val="18"/>
        </w:rPr>
        <w:t>, and these are labelled according to the peak id number (see Supplementary file PLSDA summary.xlsx)</w:t>
      </w:r>
      <w:r w:rsidR="00684D54" w:rsidRPr="49B34925">
        <w:rPr>
          <w:i/>
          <w:iCs/>
          <w:color w:val="445369"/>
          <w:sz w:val="18"/>
          <w:szCs w:val="18"/>
        </w:rPr>
        <w:t xml:space="preserve">. The density plots are based on all samples. Selected methods: </w:t>
      </w:r>
      <w:r w:rsidR="036E70D3" w:rsidRPr="49B34925">
        <w:rPr>
          <w:i/>
          <w:iCs/>
          <w:color w:val="445369"/>
          <w:sz w:val="18"/>
          <w:szCs w:val="18"/>
        </w:rPr>
        <w:t>r</w:t>
      </w:r>
      <w:r w:rsidR="00684D54" w:rsidRPr="49B34925">
        <w:rPr>
          <w:i/>
          <w:iCs/>
          <w:color w:val="445369"/>
          <w:sz w:val="18"/>
          <w:szCs w:val="18"/>
        </w:rPr>
        <w:t>ow-wise normali</w:t>
      </w:r>
      <w:r w:rsidR="241BFE3A" w:rsidRPr="49B34925">
        <w:rPr>
          <w:i/>
          <w:iCs/>
          <w:color w:val="445369"/>
          <w:sz w:val="18"/>
          <w:szCs w:val="18"/>
        </w:rPr>
        <w:t>s</w:t>
      </w:r>
      <w:r w:rsidR="00684D54" w:rsidRPr="49B34925">
        <w:rPr>
          <w:i/>
          <w:iCs/>
          <w:color w:val="445369"/>
          <w:sz w:val="18"/>
          <w:szCs w:val="18"/>
        </w:rPr>
        <w:t>ation</w:t>
      </w:r>
      <w:r w:rsidR="738EFBF1" w:rsidRPr="49B34925">
        <w:rPr>
          <w:i/>
          <w:iCs/>
          <w:color w:val="445369"/>
          <w:sz w:val="18"/>
          <w:szCs w:val="18"/>
        </w:rPr>
        <w:t xml:space="preserve"> </w:t>
      </w:r>
      <w:r w:rsidR="00684D54" w:rsidRPr="49B34925">
        <w:rPr>
          <w:i/>
          <w:iCs/>
          <w:color w:val="445369"/>
          <w:sz w:val="18"/>
          <w:szCs w:val="18"/>
        </w:rPr>
        <w:t xml:space="preserve">to sample median; </w:t>
      </w:r>
      <w:r w:rsidR="3611DCE9" w:rsidRPr="49B34925">
        <w:rPr>
          <w:i/>
          <w:iCs/>
          <w:color w:val="445369"/>
          <w:sz w:val="18"/>
          <w:szCs w:val="18"/>
        </w:rPr>
        <w:t>d</w:t>
      </w:r>
      <w:r w:rsidR="00684D54" w:rsidRPr="49B34925">
        <w:rPr>
          <w:i/>
          <w:iCs/>
          <w:color w:val="445369"/>
          <w:sz w:val="18"/>
          <w:szCs w:val="18"/>
        </w:rPr>
        <w:t>ata transformation: Log</w:t>
      </w:r>
      <w:r w:rsidR="00684D54" w:rsidRPr="49B34925">
        <w:rPr>
          <w:i/>
          <w:iCs/>
          <w:color w:val="445369"/>
          <w:sz w:val="18"/>
          <w:szCs w:val="18"/>
          <w:vertAlign w:val="subscript"/>
        </w:rPr>
        <w:t>10</w:t>
      </w:r>
      <w:r w:rsidR="62C0E36B" w:rsidRPr="49B34925">
        <w:rPr>
          <w:i/>
          <w:iCs/>
          <w:color w:val="445369"/>
          <w:sz w:val="18"/>
          <w:szCs w:val="18"/>
          <w:vertAlign w:val="subscript"/>
        </w:rPr>
        <w:t xml:space="preserve"> </w:t>
      </w:r>
      <w:r w:rsidR="7894BDE0" w:rsidRPr="49B34925">
        <w:rPr>
          <w:i/>
          <w:iCs/>
          <w:color w:val="445369"/>
          <w:sz w:val="18"/>
          <w:szCs w:val="18"/>
        </w:rPr>
        <w:t>transformation</w:t>
      </w:r>
      <w:r w:rsidR="00684D54" w:rsidRPr="49B34925">
        <w:rPr>
          <w:i/>
          <w:iCs/>
          <w:color w:val="445369"/>
          <w:sz w:val="18"/>
          <w:szCs w:val="18"/>
        </w:rPr>
        <w:t>; Data</w:t>
      </w:r>
      <w:r w:rsidR="37CFBDC3" w:rsidRPr="49B34925">
        <w:rPr>
          <w:i/>
          <w:iCs/>
          <w:color w:val="445369"/>
          <w:sz w:val="18"/>
          <w:szCs w:val="18"/>
        </w:rPr>
        <w:t xml:space="preserve"> </w:t>
      </w:r>
      <w:r w:rsidR="00684D54" w:rsidRPr="49B34925">
        <w:rPr>
          <w:i/>
          <w:iCs/>
          <w:color w:val="445369"/>
          <w:sz w:val="18"/>
          <w:szCs w:val="18"/>
        </w:rPr>
        <w:t>scaling: N/A.</w:t>
      </w:r>
    </w:p>
    <w:p w14:paraId="77573266" w14:textId="48A42D30" w:rsidR="4E9073B6" w:rsidRDefault="4E9073B6">
      <w:r>
        <w:br w:type="page"/>
      </w:r>
    </w:p>
    <w:p w14:paraId="6BE685B4" w14:textId="7697167B" w:rsidR="4E5C50AA" w:rsidRDefault="2682B99D" w:rsidP="4E9073B6">
      <w:pPr>
        <w:jc w:val="center"/>
      </w:pPr>
      <w:r>
        <w:rPr>
          <w:noProof/>
          <w:lang w:val="en-US"/>
        </w:rPr>
        <w:lastRenderedPageBreak/>
        <w:drawing>
          <wp:inline distT="0" distB="0" distL="0" distR="0" wp14:anchorId="7E6F67A4" wp14:editId="25361FA8">
            <wp:extent cx="5004671" cy="5960900"/>
            <wp:effectExtent l="0" t="0" r="0" b="0"/>
            <wp:docPr id="1578672802" name="Picture 15786728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04671" cy="5960900"/>
                    </a:xfrm>
                    <a:prstGeom prst="rect">
                      <a:avLst/>
                    </a:prstGeom>
                  </pic:spPr>
                </pic:pic>
              </a:graphicData>
            </a:graphic>
          </wp:inline>
        </w:drawing>
      </w:r>
    </w:p>
    <w:p w14:paraId="49F03020" w14:textId="3B9483C3" w:rsidR="4C57DDFF" w:rsidRDefault="4C57DDFF" w:rsidP="49B34925">
      <w:pPr>
        <w:jc w:val="both"/>
        <w:rPr>
          <w:i/>
          <w:iCs/>
          <w:color w:val="44546A" w:themeColor="text2"/>
          <w:sz w:val="18"/>
          <w:szCs w:val="18"/>
        </w:rPr>
      </w:pPr>
      <w:r w:rsidRPr="09FF639A">
        <w:rPr>
          <w:i/>
          <w:iCs/>
          <w:color w:val="445369"/>
          <w:sz w:val="18"/>
          <w:szCs w:val="18"/>
        </w:rPr>
        <w:t xml:space="preserve">Figure S </w:t>
      </w:r>
      <w:r w:rsidR="7CF5E117" w:rsidRPr="09FF639A">
        <w:rPr>
          <w:i/>
          <w:iCs/>
          <w:color w:val="445369"/>
          <w:sz w:val="18"/>
          <w:szCs w:val="18"/>
        </w:rPr>
        <w:t>4</w:t>
      </w:r>
      <w:r w:rsidRPr="09FF639A">
        <w:rPr>
          <w:i/>
          <w:iCs/>
          <w:color w:val="445369"/>
          <w:sz w:val="18"/>
          <w:szCs w:val="18"/>
        </w:rPr>
        <w:t xml:space="preserve">. </w:t>
      </w:r>
      <w:r w:rsidR="28218C74" w:rsidRPr="09FF639A">
        <w:rPr>
          <w:i/>
          <w:iCs/>
          <w:color w:val="445369"/>
          <w:sz w:val="18"/>
          <w:szCs w:val="18"/>
        </w:rPr>
        <w:t xml:space="preserve">Box plots and kernel density plots before and after normalisation. The boxplots are plotted by </w:t>
      </w:r>
      <w:r w:rsidR="42821EAE" w:rsidRPr="09FF639A">
        <w:rPr>
          <w:i/>
          <w:iCs/>
          <w:color w:val="445369"/>
          <w:sz w:val="18"/>
          <w:szCs w:val="18"/>
        </w:rPr>
        <w:t>sample</w:t>
      </w:r>
      <w:r w:rsidR="28218C74" w:rsidRPr="09FF639A">
        <w:rPr>
          <w:i/>
          <w:iCs/>
          <w:color w:val="445369"/>
          <w:sz w:val="18"/>
          <w:szCs w:val="18"/>
        </w:rPr>
        <w:t xml:space="preserve">, including all the </w:t>
      </w:r>
      <w:r w:rsidR="07A2864E" w:rsidRPr="09FF639A">
        <w:rPr>
          <w:i/>
          <w:iCs/>
          <w:color w:val="445369"/>
          <w:sz w:val="18"/>
          <w:szCs w:val="18"/>
        </w:rPr>
        <w:t xml:space="preserve">mass spectrometry features </w:t>
      </w:r>
      <w:r w:rsidR="28218C74" w:rsidRPr="09FF639A">
        <w:rPr>
          <w:i/>
          <w:iCs/>
          <w:color w:val="445369"/>
          <w:sz w:val="18"/>
          <w:szCs w:val="18"/>
        </w:rPr>
        <w:t xml:space="preserve">analysed. </w:t>
      </w:r>
      <w:r w:rsidR="3EF8F417" w:rsidRPr="09FF639A">
        <w:rPr>
          <w:i/>
          <w:iCs/>
          <w:color w:val="445369"/>
          <w:sz w:val="18"/>
          <w:szCs w:val="18"/>
        </w:rPr>
        <w:t xml:space="preserve">Samples </w:t>
      </w:r>
      <w:r w:rsidR="28218C74" w:rsidRPr="09FF639A">
        <w:rPr>
          <w:i/>
          <w:iCs/>
          <w:color w:val="445369"/>
          <w:sz w:val="18"/>
          <w:szCs w:val="18"/>
        </w:rPr>
        <w:t xml:space="preserve">are labelled </w:t>
      </w:r>
      <w:r w:rsidR="3C9FBA6C" w:rsidRPr="09FF639A">
        <w:rPr>
          <w:i/>
          <w:iCs/>
          <w:color w:val="445369"/>
          <w:sz w:val="18"/>
          <w:szCs w:val="18"/>
        </w:rPr>
        <w:t xml:space="preserve">with the fermentation name (B11, B12 or B13) and sample number followed by the indicator “cells”, denoting </w:t>
      </w:r>
      <w:r w:rsidR="6C53A874" w:rsidRPr="09FF639A">
        <w:rPr>
          <w:i/>
          <w:iCs/>
          <w:color w:val="445369"/>
          <w:sz w:val="18"/>
          <w:szCs w:val="18"/>
        </w:rPr>
        <w:t>the intracellular fraction</w:t>
      </w:r>
      <w:r w:rsidR="28218C74" w:rsidRPr="09FF639A">
        <w:rPr>
          <w:i/>
          <w:iCs/>
          <w:color w:val="445369"/>
          <w:sz w:val="18"/>
          <w:szCs w:val="18"/>
        </w:rPr>
        <w:t>. The density plots are based on all samples. Selected methods: row-wise normalisation to sample median; data transformation: Log</w:t>
      </w:r>
      <w:r w:rsidR="28218C74" w:rsidRPr="09FF639A">
        <w:rPr>
          <w:i/>
          <w:iCs/>
          <w:color w:val="445369"/>
          <w:sz w:val="18"/>
          <w:szCs w:val="18"/>
          <w:vertAlign w:val="subscript"/>
        </w:rPr>
        <w:t xml:space="preserve">10 </w:t>
      </w:r>
      <w:r w:rsidR="28218C74" w:rsidRPr="09FF639A">
        <w:rPr>
          <w:i/>
          <w:iCs/>
          <w:color w:val="445369"/>
          <w:sz w:val="18"/>
          <w:szCs w:val="18"/>
        </w:rPr>
        <w:t>transformation; Data scaling: N/A.</w:t>
      </w:r>
    </w:p>
    <w:p w14:paraId="1FCE919B" w14:textId="4176150B" w:rsidR="09FF639A" w:rsidRDefault="09FF639A">
      <w:r>
        <w:br w:type="page"/>
      </w:r>
    </w:p>
    <w:p w14:paraId="15882900" w14:textId="45E119FF" w:rsidR="4E9073B6" w:rsidRDefault="4E9073B6" w:rsidP="4E9073B6"/>
    <w:p w14:paraId="26637CCE" w14:textId="79BB283A" w:rsidR="00F43654" w:rsidRDefault="00F43654" w:rsidP="00F43654">
      <w:pPr>
        <w:pStyle w:val="Style2-Heading2"/>
      </w:pPr>
      <w:bookmarkStart w:id="2" w:name="_Toc591638716"/>
      <w:r>
        <w:t>SUPPLEMENTARY TABLES</w:t>
      </w:r>
      <w:bookmarkEnd w:id="2"/>
    </w:p>
    <w:p w14:paraId="317346F1" w14:textId="77777777" w:rsidR="001F0EEC" w:rsidRDefault="001F0EEC" w:rsidP="001F0EEC"/>
    <w:p w14:paraId="2C73F6D9" w14:textId="143A932B" w:rsidR="00AE0FD9" w:rsidRDefault="00AE0FD9" w:rsidP="001B2E7A">
      <w:pPr>
        <w:pStyle w:val="Caption"/>
        <w:keepNext/>
        <w:jc w:val="both"/>
      </w:pPr>
      <w:r>
        <w:t xml:space="preserve">Table S </w:t>
      </w:r>
      <w:r>
        <w:fldChar w:fldCharType="begin"/>
      </w:r>
      <w:r>
        <w:instrText>SEQ Table_S \* ARABIC</w:instrText>
      </w:r>
      <w:r>
        <w:fldChar w:fldCharType="separate"/>
      </w:r>
      <w:r w:rsidR="008A51A3">
        <w:rPr>
          <w:noProof/>
        </w:rPr>
        <w:t>1</w:t>
      </w:r>
      <w:r>
        <w:fldChar w:fldCharType="end"/>
      </w:r>
      <w:r w:rsidR="005245D2">
        <w:t xml:space="preserve">. </w:t>
      </w:r>
      <w:r w:rsidR="00D31249">
        <w:t xml:space="preserve">Summary of the LC-MS results of </w:t>
      </w:r>
      <w:r w:rsidR="001B2E7A">
        <w:t>the</w:t>
      </w:r>
      <w:r w:rsidR="00D31249">
        <w:t xml:space="preserve"> triplicate E. coli succinate production </w:t>
      </w:r>
      <w:r w:rsidR="00E33A30">
        <w:t xml:space="preserve">fermentation </w:t>
      </w:r>
      <w:r w:rsidR="00D31249">
        <w:t>process analysed on PiMP. Annotated compounds are based on accurate mass and/or fragmentation</w:t>
      </w:r>
      <w:r w:rsidR="00E33A30">
        <w:t xml:space="preserve"> </w:t>
      </w:r>
      <w:r w:rsidR="00D31249">
        <w:t xml:space="preserve">data. Identified compounds are matched against reference standards. The </w:t>
      </w:r>
      <w:r w:rsidR="000E3805">
        <w:t xml:space="preserve">mathematical </w:t>
      </w:r>
      <w:r w:rsidR="00D31249">
        <w:t>union of both intra- and</w:t>
      </w:r>
      <w:r w:rsidR="00E33A30">
        <w:t xml:space="preserve"> </w:t>
      </w:r>
      <w:r w:rsidR="00D31249">
        <w:t>extracellular fractions contains all elements in either fraction without repetitions</w:t>
      </w:r>
      <w:r w:rsidR="00E33A30">
        <w:t>.</w:t>
      </w:r>
      <w:r w:rsidR="00687684">
        <w:t xml:space="preserve"> </w:t>
      </w:r>
      <w:r w:rsidR="00687684" w:rsidRPr="001330E0">
        <w:t>To avoid repetitions, m/z values were rounded to 4 decimal points and retention times to the closest 10</w:t>
      </w:r>
      <w:r w:rsidR="00687684" w:rsidRPr="001330E0">
        <w:rPr>
          <w:vertAlign w:val="superscript"/>
        </w:rPr>
        <w:t>th</w:t>
      </w:r>
      <w:r w:rsidR="00687684">
        <w:t xml:space="preserve"> </w:t>
      </w:r>
      <w:r w:rsidR="00687684" w:rsidRPr="001330E0">
        <w:t>second.</w:t>
      </w:r>
    </w:p>
    <w:tbl>
      <w:tblPr>
        <w:tblStyle w:val="ListTable6Colorful"/>
        <w:tblW w:w="8470" w:type="dxa"/>
        <w:jc w:val="center"/>
        <w:tblLayout w:type="fixed"/>
        <w:tblLook w:val="04A0" w:firstRow="1" w:lastRow="0" w:firstColumn="1" w:lastColumn="0" w:noHBand="0" w:noVBand="1"/>
      </w:tblPr>
      <w:tblGrid>
        <w:gridCol w:w="1465"/>
        <w:gridCol w:w="1937"/>
        <w:gridCol w:w="2461"/>
        <w:gridCol w:w="2607"/>
      </w:tblGrid>
      <w:tr w:rsidR="00023897" w:rsidRPr="00741CA1" w14:paraId="11EC0DA5" w14:textId="77777777" w:rsidTr="002271EA">
        <w:trPr>
          <w:cnfStyle w:val="100000000000" w:firstRow="1" w:lastRow="0" w:firstColumn="0" w:lastColumn="0" w:oddVBand="0" w:evenVBand="0" w:oddHBand="0"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465" w:type="dxa"/>
            <w:vAlign w:val="center"/>
          </w:tcPr>
          <w:p w14:paraId="6446BF58" w14:textId="7A3B2CE7" w:rsidR="00023897" w:rsidRPr="00741CA1" w:rsidRDefault="00023897" w:rsidP="00F93F94">
            <w:pPr>
              <w:jc w:val="center"/>
              <w:rPr>
                <w:sz w:val="20"/>
                <w:szCs w:val="20"/>
              </w:rPr>
            </w:pPr>
            <w:r>
              <w:rPr>
                <w:sz w:val="20"/>
                <w:szCs w:val="20"/>
              </w:rPr>
              <w:t>Parameter</w:t>
            </w:r>
          </w:p>
        </w:tc>
        <w:tc>
          <w:tcPr>
            <w:tcW w:w="1937" w:type="dxa"/>
            <w:vAlign w:val="center"/>
          </w:tcPr>
          <w:p w14:paraId="5E1E5C50" w14:textId="19E8C38C" w:rsidR="00023897" w:rsidRPr="00741CA1" w:rsidRDefault="00A1656C" w:rsidP="00F93F94">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Intracellular fraction</w:t>
            </w:r>
          </w:p>
        </w:tc>
        <w:tc>
          <w:tcPr>
            <w:tcW w:w="2461" w:type="dxa"/>
            <w:vAlign w:val="center"/>
          </w:tcPr>
          <w:p w14:paraId="4DC85C9A" w14:textId="75DA8F5F" w:rsidR="00023897" w:rsidRPr="00741CA1" w:rsidRDefault="00A1656C" w:rsidP="00F93F94">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xtracellular fraction</w:t>
            </w:r>
          </w:p>
        </w:tc>
        <w:tc>
          <w:tcPr>
            <w:tcW w:w="2607" w:type="dxa"/>
            <w:vAlign w:val="center"/>
          </w:tcPr>
          <w:p w14:paraId="1A955D3C" w14:textId="6A1C2078" w:rsidR="00023897" w:rsidRPr="00741CA1" w:rsidRDefault="00836FC5" w:rsidP="00F93F94">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 xml:space="preserve">Mathematical union </w:t>
            </w:r>
            <w:r w:rsidR="00D54C2B">
              <w:rPr>
                <w:sz w:val="20"/>
                <w:szCs w:val="20"/>
              </w:rPr>
              <w:t>of intra- and extracellular fractions</w:t>
            </w:r>
          </w:p>
        </w:tc>
      </w:tr>
      <w:tr w:rsidR="00023897" w:rsidRPr="00741CA1" w14:paraId="1799532C" w14:textId="77777777" w:rsidTr="002271EA">
        <w:trPr>
          <w:cnfStyle w:val="000000100000" w:firstRow="0" w:lastRow="0" w:firstColumn="0" w:lastColumn="0" w:oddVBand="0" w:evenVBand="0" w:oddHBand="1" w:evenHBand="0" w:firstRowFirstColumn="0" w:firstRowLastColumn="0" w:lastRowFirstColumn="0" w:lastRowLastColumn="0"/>
          <w:trHeight w:val="609"/>
          <w:jc w:val="center"/>
        </w:trPr>
        <w:tc>
          <w:tcPr>
            <w:cnfStyle w:val="001000000000" w:firstRow="0" w:lastRow="0" w:firstColumn="1" w:lastColumn="0" w:oddVBand="0" w:evenVBand="0" w:oddHBand="0" w:evenHBand="0" w:firstRowFirstColumn="0" w:firstRowLastColumn="0" w:lastRowFirstColumn="0" w:lastRowLastColumn="0"/>
            <w:tcW w:w="1465" w:type="dxa"/>
            <w:vAlign w:val="center"/>
          </w:tcPr>
          <w:p w14:paraId="27D41FAD" w14:textId="50435B31" w:rsidR="00023897" w:rsidRPr="00023897" w:rsidRDefault="00023897" w:rsidP="00F93F94">
            <w:pPr>
              <w:jc w:val="center"/>
              <w:rPr>
                <w:b w:val="0"/>
                <w:bCs w:val="0"/>
                <w:sz w:val="20"/>
                <w:szCs w:val="20"/>
              </w:rPr>
            </w:pPr>
            <w:r w:rsidRPr="00023897">
              <w:rPr>
                <w:b w:val="0"/>
                <w:bCs w:val="0"/>
                <w:sz w:val="20"/>
                <w:szCs w:val="20"/>
              </w:rPr>
              <w:t>Peaks detected</w:t>
            </w:r>
          </w:p>
        </w:tc>
        <w:tc>
          <w:tcPr>
            <w:tcW w:w="1937" w:type="dxa"/>
            <w:vAlign w:val="center"/>
          </w:tcPr>
          <w:p w14:paraId="60B26170" w14:textId="590D3083" w:rsidR="00023897" w:rsidRPr="00741CA1" w:rsidRDefault="00023897"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49</w:t>
            </w:r>
          </w:p>
        </w:tc>
        <w:tc>
          <w:tcPr>
            <w:tcW w:w="2461" w:type="dxa"/>
            <w:vAlign w:val="center"/>
          </w:tcPr>
          <w:p w14:paraId="365101D8" w14:textId="72349765" w:rsidR="00023897" w:rsidRPr="00741CA1" w:rsidRDefault="00A1656C"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38</w:t>
            </w:r>
          </w:p>
        </w:tc>
        <w:tc>
          <w:tcPr>
            <w:tcW w:w="2607" w:type="dxa"/>
            <w:vAlign w:val="center"/>
          </w:tcPr>
          <w:p w14:paraId="630D2ACB" w14:textId="124CB679" w:rsidR="00023897" w:rsidRPr="00741CA1" w:rsidRDefault="00836FC5"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334</w:t>
            </w:r>
          </w:p>
        </w:tc>
      </w:tr>
      <w:tr w:rsidR="00023897" w:rsidRPr="00741CA1" w14:paraId="651A56B1" w14:textId="77777777" w:rsidTr="002271EA">
        <w:trPr>
          <w:trHeight w:val="571"/>
          <w:jc w:val="center"/>
        </w:trPr>
        <w:tc>
          <w:tcPr>
            <w:cnfStyle w:val="001000000000" w:firstRow="0" w:lastRow="0" w:firstColumn="1" w:lastColumn="0" w:oddVBand="0" w:evenVBand="0" w:oddHBand="0" w:evenHBand="0" w:firstRowFirstColumn="0" w:firstRowLastColumn="0" w:lastRowFirstColumn="0" w:lastRowLastColumn="0"/>
            <w:tcW w:w="1465" w:type="dxa"/>
            <w:vAlign w:val="center"/>
          </w:tcPr>
          <w:p w14:paraId="70188B42" w14:textId="3D907CB4" w:rsidR="00023897" w:rsidRPr="00023897" w:rsidRDefault="00023897" w:rsidP="00F93F94">
            <w:pPr>
              <w:jc w:val="center"/>
              <w:rPr>
                <w:b w:val="0"/>
                <w:bCs w:val="0"/>
                <w:sz w:val="20"/>
                <w:szCs w:val="20"/>
              </w:rPr>
            </w:pPr>
            <w:r w:rsidRPr="00023897">
              <w:rPr>
                <w:b w:val="0"/>
                <w:bCs w:val="0"/>
                <w:sz w:val="20"/>
                <w:szCs w:val="20"/>
              </w:rPr>
              <w:t>Total compounds</w:t>
            </w:r>
          </w:p>
        </w:tc>
        <w:tc>
          <w:tcPr>
            <w:tcW w:w="1937" w:type="dxa"/>
            <w:vAlign w:val="center"/>
          </w:tcPr>
          <w:p w14:paraId="43043AF7" w14:textId="12E2004B" w:rsidR="00023897" w:rsidRPr="00741CA1" w:rsidRDefault="00023897"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453</w:t>
            </w:r>
          </w:p>
        </w:tc>
        <w:tc>
          <w:tcPr>
            <w:tcW w:w="2461" w:type="dxa"/>
            <w:vAlign w:val="center"/>
          </w:tcPr>
          <w:p w14:paraId="680BD05F" w14:textId="04BC6A4F" w:rsidR="00023897" w:rsidRPr="00741CA1" w:rsidRDefault="00A1656C"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872</w:t>
            </w:r>
          </w:p>
        </w:tc>
        <w:tc>
          <w:tcPr>
            <w:tcW w:w="2607" w:type="dxa"/>
            <w:vAlign w:val="center"/>
          </w:tcPr>
          <w:p w14:paraId="148FAAE9" w14:textId="1904A48D" w:rsidR="00023897" w:rsidRPr="00741CA1" w:rsidRDefault="00836FC5"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33</w:t>
            </w:r>
          </w:p>
        </w:tc>
      </w:tr>
      <w:tr w:rsidR="00023897" w:rsidRPr="00741CA1" w14:paraId="191E70B8" w14:textId="77777777" w:rsidTr="002271EA">
        <w:trPr>
          <w:cnfStyle w:val="000000100000" w:firstRow="0" w:lastRow="0" w:firstColumn="0" w:lastColumn="0" w:oddVBand="0" w:evenVBand="0" w:oddHBand="1" w:evenHBand="0" w:firstRowFirstColumn="0" w:firstRowLastColumn="0" w:lastRowFirstColumn="0" w:lastRowLastColumn="0"/>
          <w:trHeight w:val="565"/>
          <w:jc w:val="center"/>
        </w:trPr>
        <w:tc>
          <w:tcPr>
            <w:cnfStyle w:val="001000000000" w:firstRow="0" w:lastRow="0" w:firstColumn="1" w:lastColumn="0" w:oddVBand="0" w:evenVBand="0" w:oddHBand="0" w:evenHBand="0" w:firstRowFirstColumn="0" w:firstRowLastColumn="0" w:lastRowFirstColumn="0" w:lastRowLastColumn="0"/>
            <w:tcW w:w="1465" w:type="dxa"/>
            <w:vAlign w:val="center"/>
          </w:tcPr>
          <w:p w14:paraId="3E7CBBF6" w14:textId="550EE34E" w:rsidR="00023897" w:rsidRPr="00023897" w:rsidRDefault="00023897" w:rsidP="00F93F94">
            <w:pPr>
              <w:jc w:val="center"/>
              <w:rPr>
                <w:b w:val="0"/>
                <w:bCs w:val="0"/>
                <w:sz w:val="20"/>
                <w:szCs w:val="20"/>
              </w:rPr>
            </w:pPr>
            <w:r w:rsidRPr="00023897">
              <w:rPr>
                <w:b w:val="0"/>
                <w:bCs w:val="0"/>
                <w:sz w:val="20"/>
                <w:szCs w:val="20"/>
              </w:rPr>
              <w:t>Annotated compounds</w:t>
            </w:r>
          </w:p>
        </w:tc>
        <w:tc>
          <w:tcPr>
            <w:tcW w:w="1937" w:type="dxa"/>
            <w:vAlign w:val="center"/>
          </w:tcPr>
          <w:p w14:paraId="12792302" w14:textId="6E23F718" w:rsidR="00023897" w:rsidRPr="00741CA1" w:rsidRDefault="00023897"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72</w:t>
            </w:r>
          </w:p>
        </w:tc>
        <w:tc>
          <w:tcPr>
            <w:tcW w:w="2461" w:type="dxa"/>
            <w:vAlign w:val="center"/>
          </w:tcPr>
          <w:p w14:paraId="6A50D118" w14:textId="6B1D9D57" w:rsidR="00023897" w:rsidRPr="00741CA1" w:rsidRDefault="00A1656C"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801</w:t>
            </w:r>
          </w:p>
        </w:tc>
        <w:tc>
          <w:tcPr>
            <w:tcW w:w="2607" w:type="dxa"/>
            <w:vAlign w:val="center"/>
          </w:tcPr>
          <w:p w14:paraId="775519C0" w14:textId="22BD5CAA" w:rsidR="00023897" w:rsidRPr="00741CA1" w:rsidRDefault="00836FC5" w:rsidP="00F93F9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341</w:t>
            </w:r>
          </w:p>
        </w:tc>
      </w:tr>
      <w:tr w:rsidR="00023897" w:rsidRPr="00741CA1" w14:paraId="2DAFE47D" w14:textId="77777777" w:rsidTr="002271EA">
        <w:trPr>
          <w:trHeight w:val="573"/>
          <w:jc w:val="center"/>
        </w:trPr>
        <w:tc>
          <w:tcPr>
            <w:cnfStyle w:val="001000000000" w:firstRow="0" w:lastRow="0" w:firstColumn="1" w:lastColumn="0" w:oddVBand="0" w:evenVBand="0" w:oddHBand="0" w:evenHBand="0" w:firstRowFirstColumn="0" w:firstRowLastColumn="0" w:lastRowFirstColumn="0" w:lastRowLastColumn="0"/>
            <w:tcW w:w="1465" w:type="dxa"/>
            <w:vAlign w:val="center"/>
          </w:tcPr>
          <w:p w14:paraId="3FD70E39" w14:textId="418D58D0" w:rsidR="00023897" w:rsidRPr="00023897" w:rsidRDefault="00023897" w:rsidP="00F93F94">
            <w:pPr>
              <w:jc w:val="center"/>
              <w:rPr>
                <w:b w:val="0"/>
                <w:bCs w:val="0"/>
                <w:sz w:val="20"/>
                <w:szCs w:val="20"/>
              </w:rPr>
            </w:pPr>
            <w:r w:rsidRPr="00023897">
              <w:rPr>
                <w:b w:val="0"/>
                <w:bCs w:val="0"/>
                <w:sz w:val="20"/>
                <w:szCs w:val="20"/>
              </w:rPr>
              <w:t>Identified compounds</w:t>
            </w:r>
          </w:p>
        </w:tc>
        <w:tc>
          <w:tcPr>
            <w:tcW w:w="1937" w:type="dxa"/>
            <w:vAlign w:val="center"/>
          </w:tcPr>
          <w:p w14:paraId="7F7E0BE1" w14:textId="38285B89" w:rsidR="00023897" w:rsidRPr="00741CA1" w:rsidRDefault="00023897"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1</w:t>
            </w:r>
          </w:p>
        </w:tc>
        <w:tc>
          <w:tcPr>
            <w:tcW w:w="2461" w:type="dxa"/>
            <w:vAlign w:val="center"/>
          </w:tcPr>
          <w:p w14:paraId="496E7605" w14:textId="52E4C7D8" w:rsidR="00023897" w:rsidRPr="00741CA1" w:rsidRDefault="00A1656C"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w:t>
            </w:r>
          </w:p>
        </w:tc>
        <w:tc>
          <w:tcPr>
            <w:tcW w:w="2607" w:type="dxa"/>
            <w:vAlign w:val="center"/>
          </w:tcPr>
          <w:p w14:paraId="31B0E4B2" w14:textId="5E7433D7" w:rsidR="00023897" w:rsidRPr="00741CA1" w:rsidRDefault="00836FC5" w:rsidP="00F93F9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2</w:t>
            </w:r>
          </w:p>
        </w:tc>
      </w:tr>
    </w:tbl>
    <w:p w14:paraId="557959DE" w14:textId="37094438" w:rsidR="00A11E22" w:rsidRDefault="00A11E22" w:rsidP="00A11E22"/>
    <w:p w14:paraId="798AE524" w14:textId="60859D3F" w:rsidR="00E40686" w:rsidRDefault="00E40686" w:rsidP="00A11E22"/>
    <w:p w14:paraId="3BAE63AD" w14:textId="3F7B9E56" w:rsidR="00E40686" w:rsidRDefault="00E40686" w:rsidP="00A11E22"/>
    <w:sectPr w:rsidR="00E40686" w:rsidSect="00E52779">
      <w:footerReference w:type="defaul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54DD81" w14:textId="77777777" w:rsidR="00286C1A" w:rsidRDefault="00286C1A" w:rsidP="00907581">
      <w:pPr>
        <w:spacing w:after="0" w:line="240" w:lineRule="auto"/>
      </w:pPr>
      <w:r>
        <w:separator/>
      </w:r>
    </w:p>
  </w:endnote>
  <w:endnote w:type="continuationSeparator" w:id="0">
    <w:p w14:paraId="6B56E4F4" w14:textId="77777777" w:rsidR="00286C1A" w:rsidRDefault="00286C1A" w:rsidP="00907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1532742"/>
      <w:docPartObj>
        <w:docPartGallery w:val="Page Numbers (Bottom of Page)"/>
        <w:docPartUnique/>
      </w:docPartObj>
    </w:sdtPr>
    <w:sdtEndPr/>
    <w:sdtContent>
      <w:p w14:paraId="49EA8A47" w14:textId="55A62932" w:rsidR="00907581" w:rsidRDefault="00907581">
        <w:pPr>
          <w:pStyle w:val="Footer"/>
          <w:jc w:val="center"/>
        </w:pPr>
        <w:r>
          <w:t>S</w:t>
        </w:r>
        <w:r>
          <w:fldChar w:fldCharType="begin"/>
        </w:r>
        <w:r>
          <w:instrText>PAGE   \* MERGEFORMAT</w:instrText>
        </w:r>
        <w:r>
          <w:fldChar w:fldCharType="separate"/>
        </w:r>
        <w:r w:rsidR="00243769" w:rsidRPr="00243769">
          <w:rPr>
            <w:noProof/>
            <w:lang w:val="es-ES"/>
          </w:rPr>
          <w:t>1</w:t>
        </w:r>
        <w:r>
          <w:fldChar w:fldCharType="end"/>
        </w:r>
      </w:p>
    </w:sdtContent>
  </w:sdt>
  <w:p w14:paraId="5A1FA01E" w14:textId="77777777" w:rsidR="00907581" w:rsidRDefault="009075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866077" w14:textId="77777777" w:rsidR="00286C1A" w:rsidRDefault="00286C1A" w:rsidP="00907581">
      <w:pPr>
        <w:spacing w:after="0" w:line="240" w:lineRule="auto"/>
      </w:pPr>
      <w:r>
        <w:separator/>
      </w:r>
    </w:p>
  </w:footnote>
  <w:footnote w:type="continuationSeparator" w:id="0">
    <w:p w14:paraId="0F28A4ED" w14:textId="77777777" w:rsidR="00286C1A" w:rsidRDefault="00286C1A" w:rsidP="009075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C1776B"/>
    <w:multiLevelType w:val="hybridMultilevel"/>
    <w:tmpl w:val="63CE5594"/>
    <w:lvl w:ilvl="0" w:tplc="8F2AE8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581"/>
    <w:rsid w:val="00004BA5"/>
    <w:rsid w:val="00007F7A"/>
    <w:rsid w:val="00011140"/>
    <w:rsid w:val="00023897"/>
    <w:rsid w:val="000446BE"/>
    <w:rsid w:val="00046E9F"/>
    <w:rsid w:val="00052079"/>
    <w:rsid w:val="00092A6F"/>
    <w:rsid w:val="000B1D95"/>
    <w:rsid w:val="000E3805"/>
    <w:rsid w:val="001212D0"/>
    <w:rsid w:val="00126B06"/>
    <w:rsid w:val="001B2E7A"/>
    <w:rsid w:val="001C0AA1"/>
    <w:rsid w:val="001F0EEC"/>
    <w:rsid w:val="002110FC"/>
    <w:rsid w:val="002271EA"/>
    <w:rsid w:val="00243769"/>
    <w:rsid w:val="002438EB"/>
    <w:rsid w:val="00257386"/>
    <w:rsid w:val="00281BEB"/>
    <w:rsid w:val="00286C1A"/>
    <w:rsid w:val="002917F5"/>
    <w:rsid w:val="002D1E74"/>
    <w:rsid w:val="002E6EA1"/>
    <w:rsid w:val="002F5E26"/>
    <w:rsid w:val="00310247"/>
    <w:rsid w:val="003920A5"/>
    <w:rsid w:val="003A065A"/>
    <w:rsid w:val="003A4F44"/>
    <w:rsid w:val="003B0CB1"/>
    <w:rsid w:val="003B236C"/>
    <w:rsid w:val="003B35E9"/>
    <w:rsid w:val="003E1F6C"/>
    <w:rsid w:val="00402431"/>
    <w:rsid w:val="00406DFD"/>
    <w:rsid w:val="004205F2"/>
    <w:rsid w:val="00431A3A"/>
    <w:rsid w:val="00464DAF"/>
    <w:rsid w:val="0049588F"/>
    <w:rsid w:val="004C2F9C"/>
    <w:rsid w:val="004E6E0B"/>
    <w:rsid w:val="004F7638"/>
    <w:rsid w:val="005245D2"/>
    <w:rsid w:val="00571EA8"/>
    <w:rsid w:val="005A3004"/>
    <w:rsid w:val="005D370B"/>
    <w:rsid w:val="005E34BA"/>
    <w:rsid w:val="0064344F"/>
    <w:rsid w:val="00656410"/>
    <w:rsid w:val="00684D54"/>
    <w:rsid w:val="00687684"/>
    <w:rsid w:val="00690E11"/>
    <w:rsid w:val="006A37D7"/>
    <w:rsid w:val="00730C67"/>
    <w:rsid w:val="007A3BAC"/>
    <w:rsid w:val="007A7A1B"/>
    <w:rsid w:val="007C0C17"/>
    <w:rsid w:val="007C2A65"/>
    <w:rsid w:val="00803771"/>
    <w:rsid w:val="00836FC5"/>
    <w:rsid w:val="00841988"/>
    <w:rsid w:val="00883A9A"/>
    <w:rsid w:val="008A0F89"/>
    <w:rsid w:val="008A51A3"/>
    <w:rsid w:val="008A7830"/>
    <w:rsid w:val="008B6244"/>
    <w:rsid w:val="00907581"/>
    <w:rsid w:val="0091430C"/>
    <w:rsid w:val="009400B6"/>
    <w:rsid w:val="0097337A"/>
    <w:rsid w:val="009828DF"/>
    <w:rsid w:val="00991E73"/>
    <w:rsid w:val="009929FF"/>
    <w:rsid w:val="009B1326"/>
    <w:rsid w:val="009B2EF4"/>
    <w:rsid w:val="009B4D3B"/>
    <w:rsid w:val="009B7442"/>
    <w:rsid w:val="009E640A"/>
    <w:rsid w:val="00A11E22"/>
    <w:rsid w:val="00A1656C"/>
    <w:rsid w:val="00A205E0"/>
    <w:rsid w:val="00A22AAA"/>
    <w:rsid w:val="00A33F24"/>
    <w:rsid w:val="00AE0FD9"/>
    <w:rsid w:val="00B02C54"/>
    <w:rsid w:val="00B74ED1"/>
    <w:rsid w:val="00B81676"/>
    <w:rsid w:val="00BD59D7"/>
    <w:rsid w:val="00BF050A"/>
    <w:rsid w:val="00BF6034"/>
    <w:rsid w:val="00C1250B"/>
    <w:rsid w:val="00C16684"/>
    <w:rsid w:val="00C176E5"/>
    <w:rsid w:val="00C24562"/>
    <w:rsid w:val="00C453B3"/>
    <w:rsid w:val="00C538AA"/>
    <w:rsid w:val="00C6379D"/>
    <w:rsid w:val="00C70BBA"/>
    <w:rsid w:val="00C85C45"/>
    <w:rsid w:val="00CE5A96"/>
    <w:rsid w:val="00D31249"/>
    <w:rsid w:val="00D3332F"/>
    <w:rsid w:val="00D54C2B"/>
    <w:rsid w:val="00D635B5"/>
    <w:rsid w:val="00D83775"/>
    <w:rsid w:val="00DB4628"/>
    <w:rsid w:val="00DC13E9"/>
    <w:rsid w:val="00DC551B"/>
    <w:rsid w:val="00DD2C66"/>
    <w:rsid w:val="00DF2FA7"/>
    <w:rsid w:val="00DF4858"/>
    <w:rsid w:val="00DF5CE5"/>
    <w:rsid w:val="00E11017"/>
    <w:rsid w:val="00E33A30"/>
    <w:rsid w:val="00E40686"/>
    <w:rsid w:val="00E52779"/>
    <w:rsid w:val="00E54941"/>
    <w:rsid w:val="00EC0463"/>
    <w:rsid w:val="00EC5B1B"/>
    <w:rsid w:val="00EC6E78"/>
    <w:rsid w:val="00ED3CF0"/>
    <w:rsid w:val="00EF2611"/>
    <w:rsid w:val="00F175D9"/>
    <w:rsid w:val="00F2609D"/>
    <w:rsid w:val="00F2643D"/>
    <w:rsid w:val="00F43654"/>
    <w:rsid w:val="00F67CDE"/>
    <w:rsid w:val="00F81591"/>
    <w:rsid w:val="00F831F7"/>
    <w:rsid w:val="00F93F94"/>
    <w:rsid w:val="00FD5A21"/>
    <w:rsid w:val="00FF452B"/>
    <w:rsid w:val="02796573"/>
    <w:rsid w:val="035B551C"/>
    <w:rsid w:val="036E70D3"/>
    <w:rsid w:val="03A59BD4"/>
    <w:rsid w:val="049609DD"/>
    <w:rsid w:val="07A2864E"/>
    <w:rsid w:val="07DC2326"/>
    <w:rsid w:val="07E88902"/>
    <w:rsid w:val="082D6CFE"/>
    <w:rsid w:val="0894A09A"/>
    <w:rsid w:val="09FF639A"/>
    <w:rsid w:val="0A6B4EFB"/>
    <w:rsid w:val="0B1F2A3E"/>
    <w:rsid w:val="0DB4D3E8"/>
    <w:rsid w:val="1145B1FD"/>
    <w:rsid w:val="11B1632C"/>
    <w:rsid w:val="1430DA8A"/>
    <w:rsid w:val="17569F5E"/>
    <w:rsid w:val="19A34CB4"/>
    <w:rsid w:val="19CE32CA"/>
    <w:rsid w:val="1A15627E"/>
    <w:rsid w:val="1A939E52"/>
    <w:rsid w:val="1AC41584"/>
    <w:rsid w:val="1B1E9DBF"/>
    <w:rsid w:val="1B5C0D5B"/>
    <w:rsid w:val="1B9F330D"/>
    <w:rsid w:val="1CF7DDBC"/>
    <w:rsid w:val="1CFD2861"/>
    <w:rsid w:val="1D0A6C27"/>
    <w:rsid w:val="1D39BE98"/>
    <w:rsid w:val="1DA4756E"/>
    <w:rsid w:val="1EB69BBC"/>
    <w:rsid w:val="1FF4A07E"/>
    <w:rsid w:val="20AB0E84"/>
    <w:rsid w:val="21B00C4E"/>
    <w:rsid w:val="21CB4EDF"/>
    <w:rsid w:val="232C4140"/>
    <w:rsid w:val="241BFE3A"/>
    <w:rsid w:val="24DC2086"/>
    <w:rsid w:val="24E5FF5B"/>
    <w:rsid w:val="250D42AD"/>
    <w:rsid w:val="25361FA8"/>
    <w:rsid w:val="25AC8133"/>
    <w:rsid w:val="25DD546C"/>
    <w:rsid w:val="2682B99D"/>
    <w:rsid w:val="28218C74"/>
    <w:rsid w:val="28B62069"/>
    <w:rsid w:val="29098311"/>
    <w:rsid w:val="2BEDC12B"/>
    <w:rsid w:val="2D89918C"/>
    <w:rsid w:val="2EB1BF6D"/>
    <w:rsid w:val="2F2561ED"/>
    <w:rsid w:val="2F401628"/>
    <w:rsid w:val="2F6ACDB6"/>
    <w:rsid w:val="2F6E7BE8"/>
    <w:rsid w:val="2F80A494"/>
    <w:rsid w:val="310350D0"/>
    <w:rsid w:val="325A93A5"/>
    <w:rsid w:val="32A53575"/>
    <w:rsid w:val="334A5290"/>
    <w:rsid w:val="334E70FA"/>
    <w:rsid w:val="34EAE84E"/>
    <w:rsid w:val="3611DCE9"/>
    <w:rsid w:val="36D793E2"/>
    <w:rsid w:val="37CFBDC3"/>
    <w:rsid w:val="386CF79F"/>
    <w:rsid w:val="39B38820"/>
    <w:rsid w:val="3A28E8D6"/>
    <w:rsid w:val="3B42AF2A"/>
    <w:rsid w:val="3C7545B6"/>
    <w:rsid w:val="3C9FBA6C"/>
    <w:rsid w:val="3E64057D"/>
    <w:rsid w:val="3E6AF2DB"/>
    <w:rsid w:val="3E7A4FEC"/>
    <w:rsid w:val="3EF8F417"/>
    <w:rsid w:val="3FE270A5"/>
    <w:rsid w:val="4000A1E4"/>
    <w:rsid w:val="42821EAE"/>
    <w:rsid w:val="44B069AF"/>
    <w:rsid w:val="4597E707"/>
    <w:rsid w:val="45F4CF0B"/>
    <w:rsid w:val="46E0A478"/>
    <w:rsid w:val="46F06CB6"/>
    <w:rsid w:val="46F81AD6"/>
    <w:rsid w:val="487B92D8"/>
    <w:rsid w:val="49B34925"/>
    <w:rsid w:val="49BD0293"/>
    <w:rsid w:val="4A381144"/>
    <w:rsid w:val="4A97DCED"/>
    <w:rsid w:val="4BAB4B4F"/>
    <w:rsid w:val="4C53925A"/>
    <w:rsid w:val="4C57DDFF"/>
    <w:rsid w:val="4D1C4EBD"/>
    <w:rsid w:val="4E1CD136"/>
    <w:rsid w:val="4E5C50AA"/>
    <w:rsid w:val="4E9073B6"/>
    <w:rsid w:val="4EA679EE"/>
    <w:rsid w:val="5120070A"/>
    <w:rsid w:val="513781B2"/>
    <w:rsid w:val="51D2A893"/>
    <w:rsid w:val="533DBB41"/>
    <w:rsid w:val="550C02AC"/>
    <w:rsid w:val="566CE1D7"/>
    <w:rsid w:val="57318878"/>
    <w:rsid w:val="576FA5D1"/>
    <w:rsid w:val="578804DA"/>
    <w:rsid w:val="5911F092"/>
    <w:rsid w:val="5B2F2ACE"/>
    <w:rsid w:val="5D54CEEF"/>
    <w:rsid w:val="61390614"/>
    <w:rsid w:val="61B23EB4"/>
    <w:rsid w:val="622639A8"/>
    <w:rsid w:val="62B282AF"/>
    <w:rsid w:val="62C0E36B"/>
    <w:rsid w:val="62CE9B81"/>
    <w:rsid w:val="637D329A"/>
    <w:rsid w:val="645C90BF"/>
    <w:rsid w:val="65771908"/>
    <w:rsid w:val="662CCC0E"/>
    <w:rsid w:val="668A14DC"/>
    <w:rsid w:val="66C3AA72"/>
    <w:rsid w:val="66FD5EEA"/>
    <w:rsid w:val="69E79C1B"/>
    <w:rsid w:val="6BD357D4"/>
    <w:rsid w:val="6C4E7A47"/>
    <w:rsid w:val="6C53A874"/>
    <w:rsid w:val="6DADD8B7"/>
    <w:rsid w:val="6E93E509"/>
    <w:rsid w:val="704E327F"/>
    <w:rsid w:val="738EFBF1"/>
    <w:rsid w:val="73B5BD82"/>
    <w:rsid w:val="7476494B"/>
    <w:rsid w:val="74A66B90"/>
    <w:rsid w:val="75B7E473"/>
    <w:rsid w:val="75F55C8D"/>
    <w:rsid w:val="766DBAC4"/>
    <w:rsid w:val="76E0AC3F"/>
    <w:rsid w:val="77460FDC"/>
    <w:rsid w:val="7894BDE0"/>
    <w:rsid w:val="7A02F971"/>
    <w:rsid w:val="7A516347"/>
    <w:rsid w:val="7B241057"/>
    <w:rsid w:val="7B9D01FB"/>
    <w:rsid w:val="7BA736BE"/>
    <w:rsid w:val="7C12FB03"/>
    <w:rsid w:val="7CF5E117"/>
    <w:rsid w:val="7EF43165"/>
    <w:rsid w:val="7FDD5E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44AAC"/>
  <w15:chartTrackingRefBased/>
  <w15:docId w15:val="{61B4CC9F-D395-49A4-ADA9-C20BEACD8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7581"/>
  </w:style>
  <w:style w:type="paragraph" w:styleId="Heading1">
    <w:name w:val="heading 1"/>
    <w:basedOn w:val="Normal"/>
    <w:next w:val="Normal"/>
    <w:link w:val="Heading1Char"/>
    <w:uiPriority w:val="9"/>
    <w:qFormat/>
    <w:rsid w:val="009075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075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075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Title">
    <w:name w:val="Style2- Title"/>
    <w:basedOn w:val="Normal"/>
    <w:next w:val="Heading1"/>
    <w:link w:val="Style2-TitleCar"/>
    <w:rsid w:val="00907581"/>
    <w:pPr>
      <w:spacing w:after="0" w:line="480" w:lineRule="auto"/>
      <w:contextualSpacing/>
      <w:jc w:val="both"/>
    </w:pPr>
    <w:rPr>
      <w:rFonts w:asciiTheme="majorHAnsi" w:eastAsiaTheme="majorEastAsia" w:hAnsiTheme="majorHAnsi" w:cstheme="majorBidi"/>
      <w:spacing w:val="-10"/>
      <w:kern w:val="28"/>
      <w:sz w:val="44"/>
      <w:szCs w:val="44"/>
    </w:rPr>
  </w:style>
  <w:style w:type="character" w:customStyle="1" w:styleId="Style2-TitleCar">
    <w:name w:val="Style2- Title Car"/>
    <w:basedOn w:val="DefaultParagraphFont"/>
    <w:link w:val="Style2-Title"/>
    <w:rsid w:val="00907581"/>
    <w:rPr>
      <w:rFonts w:asciiTheme="majorHAnsi" w:eastAsiaTheme="majorEastAsia" w:hAnsiTheme="majorHAnsi" w:cstheme="majorBidi"/>
      <w:spacing w:val="-10"/>
      <w:kern w:val="28"/>
      <w:sz w:val="44"/>
      <w:szCs w:val="44"/>
    </w:rPr>
  </w:style>
  <w:style w:type="character" w:customStyle="1" w:styleId="Heading1Char">
    <w:name w:val="Heading 1 Char"/>
    <w:basedOn w:val="DefaultParagraphFont"/>
    <w:link w:val="Heading1"/>
    <w:uiPriority w:val="9"/>
    <w:rsid w:val="00907581"/>
    <w:rPr>
      <w:rFonts w:asciiTheme="majorHAnsi" w:eastAsiaTheme="majorEastAsia" w:hAnsiTheme="majorHAnsi" w:cstheme="majorBidi"/>
      <w:color w:val="2F5496" w:themeColor="accent1" w:themeShade="BF"/>
      <w:sz w:val="32"/>
      <w:szCs w:val="32"/>
    </w:rPr>
  </w:style>
  <w:style w:type="paragraph" w:customStyle="1" w:styleId="Style2-Heading2">
    <w:name w:val="Style2 - Heading 2"/>
    <w:basedOn w:val="Heading2"/>
    <w:link w:val="Style2-Heading2Char"/>
    <w:qFormat/>
    <w:rsid w:val="00907581"/>
    <w:rPr>
      <w:b/>
      <w:color w:val="000000" w:themeColor="text1"/>
    </w:rPr>
  </w:style>
  <w:style w:type="character" w:customStyle="1" w:styleId="Style2-Heading2Char">
    <w:name w:val="Style2 - Heading 2 Char"/>
    <w:basedOn w:val="Heading2Char"/>
    <w:link w:val="Style2-Heading2"/>
    <w:rsid w:val="00907581"/>
    <w:rPr>
      <w:rFonts w:asciiTheme="majorHAnsi" w:eastAsiaTheme="majorEastAsia" w:hAnsiTheme="majorHAnsi" w:cstheme="majorBidi"/>
      <w:b/>
      <w:color w:val="000000" w:themeColor="text1"/>
      <w:sz w:val="26"/>
      <w:szCs w:val="26"/>
    </w:rPr>
  </w:style>
  <w:style w:type="character" w:customStyle="1" w:styleId="Heading2Char">
    <w:name w:val="Heading 2 Char"/>
    <w:basedOn w:val="DefaultParagraphFont"/>
    <w:link w:val="Heading2"/>
    <w:uiPriority w:val="9"/>
    <w:semiHidden/>
    <w:rsid w:val="00907581"/>
    <w:rPr>
      <w:rFonts w:asciiTheme="majorHAnsi" w:eastAsiaTheme="majorEastAsia" w:hAnsiTheme="majorHAnsi" w:cstheme="majorBidi"/>
      <w:color w:val="2F5496" w:themeColor="accent1" w:themeShade="BF"/>
      <w:sz w:val="26"/>
      <w:szCs w:val="26"/>
    </w:rPr>
  </w:style>
  <w:style w:type="paragraph" w:customStyle="1" w:styleId="Style2-Heading3">
    <w:name w:val="Style2 - Heading 3"/>
    <w:basedOn w:val="Heading3"/>
    <w:link w:val="Style2-Heading3Char"/>
    <w:qFormat/>
    <w:rsid w:val="00907581"/>
    <w:rPr>
      <w:b/>
      <w:color w:val="000000" w:themeColor="text1"/>
    </w:rPr>
  </w:style>
  <w:style w:type="character" w:customStyle="1" w:styleId="Style2-Heading3Char">
    <w:name w:val="Style2 - Heading 3 Char"/>
    <w:basedOn w:val="Style2-Heading2Char"/>
    <w:link w:val="Style2-Heading3"/>
    <w:rsid w:val="00907581"/>
    <w:rPr>
      <w:rFonts w:asciiTheme="majorHAnsi" w:eastAsiaTheme="majorEastAsia" w:hAnsiTheme="majorHAnsi" w:cstheme="majorBidi"/>
      <w:b/>
      <w:color w:val="000000" w:themeColor="text1"/>
      <w:sz w:val="24"/>
      <w:szCs w:val="24"/>
    </w:rPr>
  </w:style>
  <w:style w:type="character" w:customStyle="1" w:styleId="Heading3Char">
    <w:name w:val="Heading 3 Char"/>
    <w:basedOn w:val="DefaultParagraphFont"/>
    <w:link w:val="Heading3"/>
    <w:uiPriority w:val="9"/>
    <w:semiHidden/>
    <w:rsid w:val="0090758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907581"/>
    <w:pPr>
      <w:tabs>
        <w:tab w:val="center" w:pos="4252"/>
        <w:tab w:val="right" w:pos="8504"/>
      </w:tabs>
      <w:spacing w:after="0" w:line="240" w:lineRule="auto"/>
    </w:pPr>
  </w:style>
  <w:style w:type="character" w:customStyle="1" w:styleId="HeaderChar">
    <w:name w:val="Header Char"/>
    <w:basedOn w:val="DefaultParagraphFont"/>
    <w:link w:val="Header"/>
    <w:uiPriority w:val="99"/>
    <w:rsid w:val="00907581"/>
  </w:style>
  <w:style w:type="paragraph" w:styleId="Footer">
    <w:name w:val="footer"/>
    <w:basedOn w:val="Normal"/>
    <w:link w:val="FooterChar"/>
    <w:uiPriority w:val="99"/>
    <w:unhideWhenUsed/>
    <w:rsid w:val="00907581"/>
    <w:pPr>
      <w:tabs>
        <w:tab w:val="center" w:pos="4252"/>
        <w:tab w:val="right" w:pos="8504"/>
      </w:tabs>
      <w:spacing w:after="0" w:line="240" w:lineRule="auto"/>
    </w:pPr>
  </w:style>
  <w:style w:type="character" w:customStyle="1" w:styleId="FooterChar">
    <w:name w:val="Footer Char"/>
    <w:basedOn w:val="DefaultParagraphFont"/>
    <w:link w:val="Footer"/>
    <w:uiPriority w:val="99"/>
    <w:rsid w:val="00907581"/>
  </w:style>
  <w:style w:type="paragraph" w:styleId="Subtitle">
    <w:name w:val="Subtitle"/>
    <w:basedOn w:val="Normal"/>
    <w:next w:val="Normal"/>
    <w:link w:val="SubtitleChar"/>
    <w:uiPriority w:val="11"/>
    <w:qFormat/>
    <w:rsid w:val="00DC13E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C13E9"/>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402431"/>
    <w:rPr>
      <w:sz w:val="16"/>
      <w:szCs w:val="16"/>
    </w:rPr>
  </w:style>
  <w:style w:type="paragraph" w:styleId="CommentText">
    <w:name w:val="annotation text"/>
    <w:basedOn w:val="Normal"/>
    <w:link w:val="CommentTextChar"/>
    <w:uiPriority w:val="99"/>
    <w:unhideWhenUsed/>
    <w:rsid w:val="00402431"/>
    <w:pPr>
      <w:spacing w:line="240" w:lineRule="auto"/>
    </w:pPr>
    <w:rPr>
      <w:sz w:val="20"/>
      <w:szCs w:val="20"/>
    </w:rPr>
  </w:style>
  <w:style w:type="character" w:customStyle="1" w:styleId="CommentTextChar">
    <w:name w:val="Comment Text Char"/>
    <w:basedOn w:val="DefaultParagraphFont"/>
    <w:link w:val="CommentText"/>
    <w:uiPriority w:val="99"/>
    <w:rsid w:val="00402431"/>
    <w:rPr>
      <w:sz w:val="20"/>
      <w:szCs w:val="20"/>
    </w:rPr>
  </w:style>
  <w:style w:type="paragraph" w:styleId="CommentSubject">
    <w:name w:val="annotation subject"/>
    <w:basedOn w:val="CommentText"/>
    <w:next w:val="CommentText"/>
    <w:link w:val="CommentSubjectChar"/>
    <w:uiPriority w:val="99"/>
    <w:semiHidden/>
    <w:unhideWhenUsed/>
    <w:rsid w:val="00402431"/>
    <w:rPr>
      <w:b/>
      <w:bCs/>
    </w:rPr>
  </w:style>
  <w:style w:type="character" w:customStyle="1" w:styleId="CommentSubjectChar">
    <w:name w:val="Comment Subject Char"/>
    <w:basedOn w:val="CommentTextChar"/>
    <w:link w:val="CommentSubject"/>
    <w:uiPriority w:val="99"/>
    <w:semiHidden/>
    <w:rsid w:val="00402431"/>
    <w:rPr>
      <w:b/>
      <w:bCs/>
      <w:sz w:val="20"/>
      <w:szCs w:val="20"/>
    </w:rPr>
  </w:style>
  <w:style w:type="paragraph" w:styleId="Caption">
    <w:name w:val="caption"/>
    <w:basedOn w:val="Normal"/>
    <w:next w:val="Normal"/>
    <w:uiPriority w:val="35"/>
    <w:unhideWhenUsed/>
    <w:qFormat/>
    <w:rsid w:val="007C0C17"/>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281BEB"/>
    <w:pPr>
      <w:outlineLvl w:val="9"/>
    </w:pPr>
    <w:rPr>
      <w:lang w:eastAsia="en-GB"/>
    </w:rPr>
  </w:style>
  <w:style w:type="paragraph" w:styleId="TOC2">
    <w:name w:val="toc 2"/>
    <w:basedOn w:val="Normal"/>
    <w:next w:val="Normal"/>
    <w:autoRedefine/>
    <w:uiPriority w:val="39"/>
    <w:unhideWhenUsed/>
    <w:rsid w:val="00281BEB"/>
    <w:pPr>
      <w:spacing w:after="100"/>
      <w:ind w:left="220"/>
    </w:pPr>
  </w:style>
  <w:style w:type="paragraph" w:styleId="TOC3">
    <w:name w:val="toc 3"/>
    <w:basedOn w:val="Normal"/>
    <w:next w:val="Normal"/>
    <w:autoRedefine/>
    <w:uiPriority w:val="39"/>
    <w:unhideWhenUsed/>
    <w:rsid w:val="00281BEB"/>
    <w:pPr>
      <w:spacing w:after="100"/>
      <w:ind w:left="440"/>
    </w:pPr>
  </w:style>
  <w:style w:type="character" w:styleId="Hyperlink">
    <w:name w:val="Hyperlink"/>
    <w:basedOn w:val="DefaultParagraphFont"/>
    <w:uiPriority w:val="99"/>
    <w:unhideWhenUsed/>
    <w:rsid w:val="00281BEB"/>
    <w:rPr>
      <w:color w:val="0563C1" w:themeColor="hyperlink"/>
      <w:u w:val="single"/>
    </w:rPr>
  </w:style>
  <w:style w:type="table" w:styleId="ListTable6Colorful">
    <w:name w:val="List Table 6 Colorful"/>
    <w:basedOn w:val="TableNormal"/>
    <w:uiPriority w:val="51"/>
    <w:rsid w:val="00AE0FD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6FAF98-44B2-4171-B672-AB85E3A80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574</Words>
  <Characters>3272</Characters>
  <Application>Microsoft Office Word</Application>
  <DocSecurity>0</DocSecurity>
  <Lines>27</Lines>
  <Paragraphs>7</Paragraphs>
  <ScaleCrop>false</ScaleCrop>
  <Company/>
  <LinksUpToDate>false</LinksUpToDate>
  <CharactersWithSpaces>3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ADA GARCIA Joan</dc:creator>
  <cp:keywords/>
  <dc:description/>
  <cp:lastModifiedBy>Asha Mol S.P.</cp:lastModifiedBy>
  <cp:revision>111</cp:revision>
  <cp:lastPrinted>2022-12-15T22:01:00Z</cp:lastPrinted>
  <dcterms:created xsi:type="dcterms:W3CDTF">2021-10-14T10:23:00Z</dcterms:created>
  <dcterms:modified xsi:type="dcterms:W3CDTF">2023-07-28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